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E89B1" w14:textId="3E1DB96B" w:rsidR="00205E5E" w:rsidRPr="001D0F9A" w:rsidRDefault="00205E5E">
      <w:pPr>
        <w:rPr>
          <w:lang w:val="en-US"/>
        </w:rPr>
      </w:pPr>
      <w:r w:rsidRPr="00465C3C">
        <w:rPr>
          <w:rFonts w:ascii="Times New Roman" w:hAnsi="Times New Roman" w:cs="Times New Roman"/>
          <w:b/>
          <w:bCs/>
          <w:lang w:val="en-US"/>
        </w:rPr>
        <w:t>Supplemental Table 1.</w:t>
      </w:r>
      <w:r w:rsidR="00465C3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D0F9A" w:rsidRPr="001D0F9A">
        <w:rPr>
          <w:rFonts w:ascii="Times New Roman" w:hAnsi="Times New Roman" w:cs="Times New Roman"/>
          <w:lang w:val="en-US"/>
        </w:rPr>
        <w:t>Antibiotic MIC values</w:t>
      </w:r>
      <w:r w:rsidR="001D0F9A">
        <w:rPr>
          <w:rFonts w:ascii="Times New Roman" w:hAnsi="Times New Roman" w:cs="Times New Roman"/>
          <w:lang w:val="en-US"/>
        </w:rPr>
        <w:t xml:space="preserve"> for each </w:t>
      </w:r>
      <w:r w:rsidR="001D0F9A" w:rsidRPr="00B9525B">
        <w:rPr>
          <w:rFonts w:ascii="Times New Roman" w:hAnsi="Times New Roman" w:cs="Times New Roman"/>
          <w:i/>
          <w:iCs/>
          <w:lang w:val="en-US"/>
        </w:rPr>
        <w:t>S. epidermidis</w:t>
      </w:r>
      <w:r w:rsidR="001D0F9A">
        <w:rPr>
          <w:rFonts w:ascii="Times New Roman" w:hAnsi="Times New Roman" w:cs="Times New Roman"/>
          <w:lang w:val="en-US"/>
        </w:rPr>
        <w:t xml:space="preserve"> clinical isolate</w:t>
      </w:r>
      <w:r w:rsidR="00B9525B">
        <w:rPr>
          <w:rFonts w:ascii="Times New Roman" w:hAnsi="Times New Roman" w:cs="Times New Roman"/>
          <w:lang w:val="en-US"/>
        </w:rPr>
        <w:t xml:space="preserve"> used in this study</w:t>
      </w:r>
      <w:r w:rsidR="001D0F9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65C3C" w:rsidRPr="00465C3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D0F9A">
        <w:rPr>
          <w:lang w:val="en-US"/>
        </w:rPr>
        <w:t xml:space="preserve"> </w:t>
      </w:r>
    </w:p>
    <w:p w14:paraId="64B83BDE" w14:textId="77777777" w:rsidR="00205E5E" w:rsidRPr="001D0F9A" w:rsidRDefault="00205E5E">
      <w:pPr>
        <w:rPr>
          <w:lang w:val="en-US"/>
        </w:rPr>
      </w:pPr>
    </w:p>
    <w:tbl>
      <w:tblPr>
        <w:tblStyle w:val="Tablaconcuadrcula"/>
        <w:tblW w:w="12611" w:type="dxa"/>
        <w:tblLayout w:type="fixed"/>
        <w:tblLook w:val="04A0" w:firstRow="1" w:lastRow="0" w:firstColumn="1" w:lastColumn="0" w:noHBand="0" w:noVBand="1"/>
      </w:tblPr>
      <w:tblGrid>
        <w:gridCol w:w="883"/>
        <w:gridCol w:w="927"/>
        <w:gridCol w:w="1020"/>
        <w:gridCol w:w="993"/>
        <w:gridCol w:w="992"/>
        <w:gridCol w:w="992"/>
        <w:gridCol w:w="992"/>
        <w:gridCol w:w="1064"/>
        <w:gridCol w:w="1077"/>
        <w:gridCol w:w="978"/>
        <w:gridCol w:w="992"/>
        <w:gridCol w:w="709"/>
        <w:gridCol w:w="992"/>
      </w:tblGrid>
      <w:tr w:rsidR="002C6BB7" w:rsidRPr="00CF14BA" w14:paraId="1B0C3537" w14:textId="373B519F" w:rsidTr="003A57C1"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6E8885" w14:textId="7EB039B1" w:rsidR="002C6BB7" w:rsidRPr="00CF14BA" w:rsidRDefault="002C6B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8" w:type="dxa"/>
            <w:gridSpan w:val="12"/>
            <w:tcBorders>
              <w:top w:val="single" w:sz="18" w:space="0" w:color="auto"/>
              <w:left w:val="nil"/>
              <w:right w:val="nil"/>
            </w:tcBorders>
          </w:tcPr>
          <w:p w14:paraId="32E553B7" w14:textId="07FC0010" w:rsidR="002C6BB7" w:rsidRPr="00CF14BA" w:rsidRDefault="002C6BB7" w:rsidP="00BA26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7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iotics tested</w:t>
            </w:r>
          </w:p>
        </w:tc>
      </w:tr>
      <w:tr w:rsidR="0063792F" w:rsidRPr="00CF14BA" w14:paraId="5D612A7D" w14:textId="7D11F652" w:rsidTr="00B52B4C">
        <w:tc>
          <w:tcPr>
            <w:tcW w:w="883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3E62426B" w14:textId="49A22E77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Isolate</w:t>
            </w:r>
          </w:p>
        </w:tc>
        <w:tc>
          <w:tcPr>
            <w:tcW w:w="9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9F15CB" w14:textId="0FBD0CDB" w:rsidR="00F71435" w:rsidRPr="006C598A" w:rsidRDefault="00F71435" w:rsidP="000541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="00054125" w:rsidRPr="006C59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  <w:p w14:paraId="7F0FA672" w14:textId="7F989934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MIC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15B14" w14:textId="76A2FDEE" w:rsidR="00F71435" w:rsidRPr="006C598A" w:rsidRDefault="00F71435" w:rsidP="006C59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="00054125"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IC)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4EBAC" w14:textId="2B5D7BD7" w:rsidR="00F71435" w:rsidRPr="006C598A" w:rsidRDefault="00F71435" w:rsidP="000541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054125"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  <w:p w14:paraId="15BFC4E4" w14:textId="5EE7A0E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MIC)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452F3" w14:textId="7C120636" w:rsidR="00F71435" w:rsidRPr="006C598A" w:rsidRDefault="00F71435" w:rsidP="00F714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/</w:t>
            </w: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</w:p>
          <w:p w14:paraId="78F12243" w14:textId="635BC72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MIC)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38BB7" w14:textId="3BB0414E" w:rsidR="0087231D" w:rsidRPr="006C598A" w:rsidRDefault="00F71435" w:rsidP="000541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="00054125"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</w:p>
          <w:p w14:paraId="55BC5076" w14:textId="4784A96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IC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8B4CD" w14:textId="564ACFF4" w:rsidR="0087231D" w:rsidRPr="006C598A" w:rsidRDefault="00F71435" w:rsidP="006C59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="00054125"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  <w:p w14:paraId="34679CE7" w14:textId="1AA844EB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IC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EB5F7" w14:textId="3F837C2A" w:rsidR="00F71435" w:rsidRPr="006C598A" w:rsidRDefault="00F71435" w:rsidP="00F714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S </w:t>
            </w:r>
          </w:p>
          <w:p w14:paraId="05FB2230" w14:textId="334AE061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IC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10BDB" w14:textId="77777777" w:rsidR="00054125" w:rsidRPr="006C598A" w:rsidRDefault="00F71435" w:rsidP="00F714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="00054125"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</w:p>
          <w:p w14:paraId="0E5B3DDE" w14:textId="6D36B95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MIC)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BDAFB" w14:textId="3825BB47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 w:rsidR="006374E9"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IC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84904" w14:textId="77777777" w:rsidR="006374E9" w:rsidRPr="006C598A" w:rsidRDefault="00F71435" w:rsidP="00F714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="006374E9"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</w:p>
          <w:p w14:paraId="5BB2E1D8" w14:textId="7A69323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IC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C4C5F" w14:textId="0590551A" w:rsidR="00F71435" w:rsidRPr="006C598A" w:rsidRDefault="00F71435" w:rsidP="006374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  <w:r w:rsidR="006374E9"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  <w:p w14:paraId="74B54FBB" w14:textId="5CDFE8A1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IC</w:t>
            </w:r>
            <w:r w:rsidRPr="00CF14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2DB86D4" w14:textId="1A095EDA" w:rsidR="00F71435" w:rsidRPr="006C598A" w:rsidRDefault="00F71435" w:rsidP="00F714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6374E9"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Interp</w:t>
            </w:r>
            <w:r w:rsidR="00CF14BA"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C59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3792F" w:rsidRPr="00CF14BA" w14:paraId="767FCC25" w14:textId="32699E9C" w:rsidTr="00B52B4C">
        <w:tc>
          <w:tcPr>
            <w:tcW w:w="883" w:type="dxa"/>
            <w:tcBorders>
              <w:top w:val="single" w:sz="18" w:space="0" w:color="auto"/>
              <w:left w:val="nil"/>
            </w:tcBorders>
            <w:vAlign w:val="center"/>
          </w:tcPr>
          <w:p w14:paraId="73A7EA21" w14:textId="592CDBD4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</w:t>
            </w:r>
          </w:p>
        </w:tc>
        <w:tc>
          <w:tcPr>
            <w:tcW w:w="927" w:type="dxa"/>
            <w:tcBorders>
              <w:top w:val="single" w:sz="18" w:space="0" w:color="auto"/>
            </w:tcBorders>
            <w:vAlign w:val="center"/>
          </w:tcPr>
          <w:p w14:paraId="74970AB8" w14:textId="376FEC07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322B0" w14:textId="13DB6283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69EDD" w14:textId="2764ECBC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977D4" w14:textId="513E3AF5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6B717" w14:textId="134E212B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1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AB43C" w14:textId="79916EDE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15B8E" w14:textId="62DACA97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236DF" w14:textId="52A87F13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AEB06" w14:textId="02E44FA2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4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4AA77" w14:textId="2F2EAC8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317D3" w14:textId="7934AA51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2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5F168" w14:textId="0F2557F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70CFF833" w14:textId="4733C1E0" w:rsidTr="00B52B4C">
        <w:tc>
          <w:tcPr>
            <w:tcW w:w="883" w:type="dxa"/>
            <w:tcBorders>
              <w:left w:val="nil"/>
            </w:tcBorders>
            <w:vAlign w:val="center"/>
          </w:tcPr>
          <w:p w14:paraId="1FC79E0E" w14:textId="02678A2F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2</w:t>
            </w:r>
          </w:p>
        </w:tc>
        <w:tc>
          <w:tcPr>
            <w:tcW w:w="927" w:type="dxa"/>
            <w:vAlign w:val="center"/>
          </w:tcPr>
          <w:p w14:paraId="5A44EC4A" w14:textId="5733F50D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9B9C3" w14:textId="625EF66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83060" w14:textId="65DABFE3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≤0.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4B81B" w14:textId="5F563C6A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7A67E" w14:textId="116CE804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1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B22F0" w14:textId="2035907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831FF" w14:textId="4C4B3FC3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2D131" w14:textId="5E6A491A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F6054" w14:textId="53E96C54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C7E79" w14:textId="13125C1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F1E61" w14:textId="3D94AD82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14547" w14:textId="400289A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15703A41" w14:textId="7BAE4F3E" w:rsidTr="00B52B4C">
        <w:tc>
          <w:tcPr>
            <w:tcW w:w="883" w:type="dxa"/>
            <w:tcBorders>
              <w:left w:val="nil"/>
            </w:tcBorders>
            <w:vAlign w:val="center"/>
          </w:tcPr>
          <w:p w14:paraId="7571AD97" w14:textId="73367AE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2</w:t>
            </w:r>
          </w:p>
        </w:tc>
        <w:tc>
          <w:tcPr>
            <w:tcW w:w="927" w:type="dxa"/>
          </w:tcPr>
          <w:p w14:paraId="77701CBA" w14:textId="4807FEDC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B040F" w14:textId="701FE42C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769EB" w14:textId="14004E45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75E99" w14:textId="1F478E7D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4E1BB" w14:textId="02CE2735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1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4AE14" w14:textId="0B72E00E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72BBA" w14:textId="633E5B3F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1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55F26" w14:textId="5E4A2663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D89F5" w14:textId="04983522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1D9FB" w14:textId="64C98743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EC910" w14:textId="4B6AD7D1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6F1F1" w14:textId="4797A911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 (NEG)</w:t>
            </w:r>
          </w:p>
        </w:tc>
      </w:tr>
      <w:tr w:rsidR="0063792F" w:rsidRPr="00CF14BA" w14:paraId="0ABE305A" w14:textId="7E753A00" w:rsidTr="00B52B4C">
        <w:tc>
          <w:tcPr>
            <w:tcW w:w="883" w:type="dxa"/>
            <w:tcBorders>
              <w:left w:val="nil"/>
            </w:tcBorders>
            <w:vAlign w:val="center"/>
          </w:tcPr>
          <w:p w14:paraId="0D77966D" w14:textId="025309D8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7</w:t>
            </w:r>
          </w:p>
        </w:tc>
        <w:tc>
          <w:tcPr>
            <w:tcW w:w="927" w:type="dxa"/>
          </w:tcPr>
          <w:p w14:paraId="08922CBA" w14:textId="4A659C5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A975C" w14:textId="12815782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DA2AC" w14:textId="6AC768A2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6A33D" w14:textId="5051BEAA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10D4A" w14:textId="5D4AC25B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79738" w14:textId="4D30AB43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0FB54" w14:textId="4B758883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67547" w14:textId="1FA417B1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3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6BF59" w14:textId="18570A7C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6616B" w14:textId="264CFED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3FF5A" w14:textId="4D06FA9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CD1B9" w14:textId="79352B71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55B51AF2" w14:textId="78D544C5" w:rsidTr="00B52B4C">
        <w:tc>
          <w:tcPr>
            <w:tcW w:w="883" w:type="dxa"/>
            <w:tcBorders>
              <w:left w:val="nil"/>
            </w:tcBorders>
            <w:vAlign w:val="center"/>
          </w:tcPr>
          <w:p w14:paraId="3D5198D4" w14:textId="0A40BB14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9</w:t>
            </w:r>
          </w:p>
        </w:tc>
        <w:tc>
          <w:tcPr>
            <w:tcW w:w="927" w:type="dxa"/>
          </w:tcPr>
          <w:p w14:paraId="640B4222" w14:textId="3A28FD47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508AA" w14:textId="0706E2E2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A3454" w14:textId="7F05F832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65ACC" w14:textId="36F03CD9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62D9C" w14:textId="57CAD032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089EB" w14:textId="75AE882A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7EAD0" w14:textId="1292F4FF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823E0" w14:textId="0A16208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3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646E3" w14:textId="733C766E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B96CC" w14:textId="21B6FCA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7FD0F" w14:textId="65FB8AA2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E8F15" w14:textId="66784ABC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5F9EEC4C" w14:textId="56859D62" w:rsidTr="00B52B4C">
        <w:tc>
          <w:tcPr>
            <w:tcW w:w="883" w:type="dxa"/>
            <w:tcBorders>
              <w:left w:val="nil"/>
            </w:tcBorders>
            <w:vAlign w:val="center"/>
          </w:tcPr>
          <w:p w14:paraId="1FD79633" w14:textId="32AE6F5D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1</w:t>
            </w:r>
          </w:p>
        </w:tc>
        <w:tc>
          <w:tcPr>
            <w:tcW w:w="927" w:type="dxa"/>
          </w:tcPr>
          <w:p w14:paraId="0CDC7B02" w14:textId="64DC657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7C3D0" w14:textId="2E3AA49C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FAC00" w14:textId="230FA55B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640A3" w14:textId="00AB34F9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A7AE0" w14:textId="78005B4B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8ACC4" w14:textId="7234D90C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8C500" w14:textId="5EAAE3EE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A7D1E" w14:textId="60B0F335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3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AACF5" w14:textId="7A0A6E8F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E6BCF" w14:textId="7D1EFA4A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3BC5E" w14:textId="40DE65E4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0D571" w14:textId="0D49C657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2B4B2051" w14:textId="43485393" w:rsidTr="00B52B4C">
        <w:tc>
          <w:tcPr>
            <w:tcW w:w="883" w:type="dxa"/>
            <w:tcBorders>
              <w:left w:val="nil"/>
            </w:tcBorders>
            <w:vAlign w:val="center"/>
          </w:tcPr>
          <w:p w14:paraId="6DBB0BED" w14:textId="2DCE15ED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3</w:t>
            </w:r>
          </w:p>
        </w:tc>
        <w:tc>
          <w:tcPr>
            <w:tcW w:w="927" w:type="dxa"/>
          </w:tcPr>
          <w:p w14:paraId="227EDBD4" w14:textId="54467DEB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41F17" w14:textId="1AC9CA7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9B5B5" w14:textId="2A474C0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CC070" w14:textId="74CEA5C5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F60CD" w14:textId="2D1C9040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189B0" w14:textId="0F54F49C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C1075" w14:textId="674B5BF7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04B71" w14:textId="4649A721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3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1EF85" w14:textId="26C2A6C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A5463" w14:textId="65146EF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BEC48" w14:textId="0AC0054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50F07" w14:textId="67F65AC1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09B4621B" w14:textId="48D6741A" w:rsidTr="00B52B4C">
        <w:tc>
          <w:tcPr>
            <w:tcW w:w="883" w:type="dxa"/>
            <w:tcBorders>
              <w:left w:val="nil"/>
            </w:tcBorders>
            <w:vAlign w:val="center"/>
          </w:tcPr>
          <w:p w14:paraId="23271AD3" w14:textId="0CCCA29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6</w:t>
            </w:r>
          </w:p>
        </w:tc>
        <w:tc>
          <w:tcPr>
            <w:tcW w:w="927" w:type="dxa"/>
          </w:tcPr>
          <w:p w14:paraId="70842662" w14:textId="5E13B79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18021" w14:textId="0A5883F3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D35A6" w14:textId="0C3C9CAF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FFBF7" w14:textId="586FDECD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22AB2" w14:textId="3027800E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1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C9AB8" w14:textId="09DE9EE3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87D8F" w14:textId="0B601C97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57C0A" w14:textId="43950ABE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1022D" w14:textId="52E8F20C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974B8" w14:textId="6379D89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1CFB6" w14:textId="5EEC7568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2E5AE" w14:textId="5418B633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79747181" w14:textId="7DB44BDE" w:rsidTr="00B52B4C">
        <w:tc>
          <w:tcPr>
            <w:tcW w:w="883" w:type="dxa"/>
            <w:tcBorders>
              <w:left w:val="nil"/>
            </w:tcBorders>
            <w:vAlign w:val="center"/>
          </w:tcPr>
          <w:p w14:paraId="7298BA78" w14:textId="227A09B2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4</w:t>
            </w:r>
          </w:p>
        </w:tc>
        <w:tc>
          <w:tcPr>
            <w:tcW w:w="927" w:type="dxa"/>
          </w:tcPr>
          <w:p w14:paraId="0FB11F72" w14:textId="7DE19FEB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0181B" w14:textId="142B9535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9866C" w14:textId="0C53ADE2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6A311" w14:textId="7412F440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4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AA81A" w14:textId="1DAC3E9A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FE0FD" w14:textId="779BBC10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700FB" w14:textId="4A50F526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D8A6D" w14:textId="742BCD7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3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D2E96" w14:textId="40B9E23F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5752B" w14:textId="0548B41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CACB0" w14:textId="3E32672B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72E05" w14:textId="0C7E4E64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4F9BEB15" w14:textId="1B91F8EA" w:rsidTr="00B52B4C">
        <w:tc>
          <w:tcPr>
            <w:tcW w:w="883" w:type="dxa"/>
            <w:tcBorders>
              <w:left w:val="nil"/>
            </w:tcBorders>
            <w:vAlign w:val="center"/>
          </w:tcPr>
          <w:p w14:paraId="007817A8" w14:textId="595E806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1</w:t>
            </w:r>
          </w:p>
        </w:tc>
        <w:tc>
          <w:tcPr>
            <w:tcW w:w="927" w:type="dxa"/>
          </w:tcPr>
          <w:p w14:paraId="49C6409D" w14:textId="2A0F761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99260" w14:textId="684CEA23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14C08" w14:textId="01427572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≤0.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EC2F8" w14:textId="5EFB9CB4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A8BCC" w14:textId="44C5346D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1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1D393" w14:textId="115FB273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E664D" w14:textId="0EBF16BE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32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75EC8" w14:textId="0FDECE43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F4665" w14:textId="6DC1FCF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3808D" w14:textId="4681CD3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54C43" w14:textId="467184C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0342D" w14:textId="53B2E1F4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29584D2C" w14:textId="054AE6F4" w:rsidTr="00B52B4C">
        <w:tc>
          <w:tcPr>
            <w:tcW w:w="883" w:type="dxa"/>
            <w:tcBorders>
              <w:left w:val="nil"/>
            </w:tcBorders>
            <w:vAlign w:val="center"/>
          </w:tcPr>
          <w:p w14:paraId="10B6E1E6" w14:textId="6E6EA67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1</w:t>
            </w:r>
          </w:p>
        </w:tc>
        <w:tc>
          <w:tcPr>
            <w:tcW w:w="927" w:type="dxa"/>
          </w:tcPr>
          <w:p w14:paraId="0123629B" w14:textId="53B3139C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A9592" w14:textId="57B55022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8E3E5" w14:textId="6DA04EAF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≤0.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BB60A" w14:textId="4F5E8CEB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35C33" w14:textId="50BC72D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1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4DDB5" w14:textId="4A48877F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A1FAE" w14:textId="32FDA0F2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1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E0F28" w14:textId="568D463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1F95D" w14:textId="4C0F904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DB39F" w14:textId="1B3174B4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7C360" w14:textId="1F59307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A01A8" w14:textId="7716BA18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7D783A6D" w14:textId="5AE4EC79" w:rsidTr="00B52B4C">
        <w:tc>
          <w:tcPr>
            <w:tcW w:w="883" w:type="dxa"/>
            <w:tcBorders>
              <w:left w:val="nil"/>
            </w:tcBorders>
            <w:vAlign w:val="center"/>
          </w:tcPr>
          <w:p w14:paraId="41B6DB6E" w14:textId="00E9D07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2</w:t>
            </w:r>
          </w:p>
        </w:tc>
        <w:tc>
          <w:tcPr>
            <w:tcW w:w="927" w:type="dxa"/>
          </w:tcPr>
          <w:p w14:paraId="4C2B4439" w14:textId="18B7552D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519F9" w14:textId="5371DDA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22214" w14:textId="39F7793A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20AB8" w14:textId="1D3AA6C9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20A30" w14:textId="2AA8C7CA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1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DA901" w14:textId="6874EB65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975D6" w14:textId="2B2B54E1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A70DA" w14:textId="10D0767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82531" w14:textId="1FE9F11B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DCC26" w14:textId="2FF6486B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6BA4F" w14:textId="5095A23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BBDB3" w14:textId="764A61F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0FD4FD40" w14:textId="0442EC4B" w:rsidTr="00B52B4C">
        <w:tc>
          <w:tcPr>
            <w:tcW w:w="883" w:type="dxa"/>
            <w:tcBorders>
              <w:left w:val="nil"/>
            </w:tcBorders>
            <w:vAlign w:val="center"/>
          </w:tcPr>
          <w:p w14:paraId="6D5CB0D9" w14:textId="7E1E3DD7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4</w:t>
            </w:r>
          </w:p>
        </w:tc>
        <w:tc>
          <w:tcPr>
            <w:tcW w:w="927" w:type="dxa"/>
          </w:tcPr>
          <w:p w14:paraId="576AB342" w14:textId="6BACBE02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0.2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BCBEF" w14:textId="6D2A932A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B6B50" w14:textId="65F2696E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0AD96" w14:textId="621DC48D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01EF2" w14:textId="5E910B06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00063" w14:textId="6CDDE92D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B7A9B" w14:textId="7DBDA31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B5F54" w14:textId="19B84B7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3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C7663" w14:textId="02F6E91E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F6C78" w14:textId="48EFA2E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2B2B6" w14:textId="13126EB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9C59B" w14:textId="07EC7496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13CB4B2E" w14:textId="531CFF94" w:rsidTr="00757995">
        <w:tc>
          <w:tcPr>
            <w:tcW w:w="883" w:type="dxa"/>
            <w:tcBorders>
              <w:left w:val="nil"/>
            </w:tcBorders>
            <w:vAlign w:val="center"/>
          </w:tcPr>
          <w:p w14:paraId="39FDE42E" w14:textId="6EDB5CE3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5</w:t>
            </w:r>
          </w:p>
        </w:tc>
        <w:tc>
          <w:tcPr>
            <w:tcW w:w="927" w:type="dxa"/>
          </w:tcPr>
          <w:p w14:paraId="760B52EF" w14:textId="62697FC8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9902A" w14:textId="1D19F1D9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C601D" w14:textId="1FC3861E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035F8" w14:textId="27EA9191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32144" w14:textId="6BD15D9B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0140E" w14:textId="47F34449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E3B91" w14:textId="4E4286F7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02BC1" w14:textId="653A10D1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6A50E" w14:textId="6FABB1F3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8778E" w14:textId="5E5108A3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23ED2" w14:textId="6DCBEF85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244B7" w14:textId="4332231F" w:rsidR="00F71435" w:rsidRPr="00CF14BA" w:rsidRDefault="00AE1A31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325661DA" w14:textId="17D74C7D" w:rsidTr="00757995">
        <w:tc>
          <w:tcPr>
            <w:tcW w:w="883" w:type="dxa"/>
            <w:tcBorders>
              <w:left w:val="nil"/>
            </w:tcBorders>
            <w:vAlign w:val="center"/>
          </w:tcPr>
          <w:p w14:paraId="2FAEFE17" w14:textId="4FBD8854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6</w:t>
            </w:r>
          </w:p>
        </w:tc>
        <w:tc>
          <w:tcPr>
            <w:tcW w:w="927" w:type="dxa"/>
          </w:tcPr>
          <w:p w14:paraId="7BDDB73F" w14:textId="2A15EFFB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BDEE8" w14:textId="29E7BB8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316DD" w14:textId="2AFCE89E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0F90C" w14:textId="338CD22B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F1642" w14:textId="73EACC01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58DBB" w14:textId="34393254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B4222" w14:textId="5C602696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4EE49" w14:textId="7AED53FF" w:rsidR="00F71435" w:rsidRPr="00CF14BA" w:rsidRDefault="005F6222" w:rsidP="005F62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F71435"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="00F71435"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F71435"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2356F" w14:textId="4B7892FC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12992" w14:textId="7F13822C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68857" w14:textId="19E76A08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02995" w14:textId="6EB37B82" w:rsidR="00F71435" w:rsidRPr="00CF14BA" w:rsidRDefault="00AE1A31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634DFE78" w14:textId="0008CD26" w:rsidTr="00757995">
        <w:tc>
          <w:tcPr>
            <w:tcW w:w="883" w:type="dxa"/>
            <w:tcBorders>
              <w:left w:val="nil"/>
            </w:tcBorders>
            <w:vAlign w:val="center"/>
          </w:tcPr>
          <w:p w14:paraId="578ED156" w14:textId="5E27BC6D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8</w:t>
            </w:r>
          </w:p>
        </w:tc>
        <w:tc>
          <w:tcPr>
            <w:tcW w:w="927" w:type="dxa"/>
          </w:tcPr>
          <w:p w14:paraId="65BE2417" w14:textId="6A6DDE3B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B6E6E" w14:textId="77B3FD9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85743" w14:textId="4374C652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8955B" w14:textId="585E4231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6B32D" w14:textId="62C46094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4AD93" w14:textId="2431E98E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3AD48" w14:textId="52F7CEA1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B6491" w14:textId="5E3C11AE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ED9A6" w14:textId="35C255CC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490CE" w14:textId="7C6DD1DC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78861" w14:textId="4D8D2D2D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39549" w14:textId="7848A254" w:rsidR="00F71435" w:rsidRPr="00CF14BA" w:rsidRDefault="00AE1A31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28FFF78E" w14:textId="24346B46" w:rsidTr="00757995">
        <w:tc>
          <w:tcPr>
            <w:tcW w:w="883" w:type="dxa"/>
            <w:tcBorders>
              <w:left w:val="nil"/>
            </w:tcBorders>
            <w:vAlign w:val="center"/>
          </w:tcPr>
          <w:p w14:paraId="5E17FB20" w14:textId="3478406C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0</w:t>
            </w:r>
          </w:p>
        </w:tc>
        <w:tc>
          <w:tcPr>
            <w:tcW w:w="927" w:type="dxa"/>
          </w:tcPr>
          <w:p w14:paraId="6B4232B7" w14:textId="6DC8D0F7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092DC" w14:textId="0D18F445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≤0.2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EEFD7" w14:textId="71E9183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≤0.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3F6DB" w14:textId="406AC3F7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1EAAE" w14:textId="5723C6EA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1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4D4BF" w14:textId="2A3F770B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2A4CA" w14:textId="43D3146A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8A788" w14:textId="37B5E6DE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180AF" w14:textId="056295A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C7C19" w14:textId="5B32E172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4AABA" w14:textId="02897D3F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F81DA" w14:textId="2C482C63" w:rsidR="00F71435" w:rsidRPr="00CF14BA" w:rsidRDefault="00AE1A31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CF14BA" w14:paraId="4AB82838" w14:textId="59F6FC89" w:rsidTr="00757995">
        <w:tc>
          <w:tcPr>
            <w:tcW w:w="883" w:type="dxa"/>
            <w:tcBorders>
              <w:left w:val="nil"/>
              <w:bottom w:val="nil"/>
            </w:tcBorders>
            <w:vAlign w:val="center"/>
          </w:tcPr>
          <w:p w14:paraId="34F5A4AB" w14:textId="23D119A5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1</w:t>
            </w:r>
          </w:p>
        </w:tc>
        <w:tc>
          <w:tcPr>
            <w:tcW w:w="927" w:type="dxa"/>
          </w:tcPr>
          <w:p w14:paraId="797AE361" w14:textId="203B3972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20515" w14:textId="2606BE45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9F8C9" w14:textId="165313C8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9D7C3" w14:textId="5A680507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73C25" w14:textId="45FD147B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12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B1BED" w14:textId="4844628C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B2DB1" w14:textId="1296E3C1" w:rsidR="00F71435" w:rsidRPr="00CF14BA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320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48390" w14:textId="035BDEDE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CC0FF" w14:textId="16DD3800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65190" w14:textId="07265E9E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D20CD" w14:textId="5AB24649" w:rsidR="00F71435" w:rsidRPr="00CF14BA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CE84F" w14:textId="70FBF3C6" w:rsidR="00F71435" w:rsidRPr="00CF14BA" w:rsidRDefault="00AE1A31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14B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BC4377" w14:paraId="7EB582FF" w14:textId="6D84DE98" w:rsidTr="00757995">
        <w:tc>
          <w:tcPr>
            <w:tcW w:w="883" w:type="dxa"/>
            <w:tcBorders>
              <w:top w:val="nil"/>
              <w:left w:val="nil"/>
            </w:tcBorders>
            <w:vAlign w:val="center"/>
          </w:tcPr>
          <w:p w14:paraId="5EEF86D6" w14:textId="07E73CE8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2</w:t>
            </w:r>
          </w:p>
        </w:tc>
        <w:tc>
          <w:tcPr>
            <w:tcW w:w="927" w:type="dxa"/>
          </w:tcPr>
          <w:p w14:paraId="0259F804" w14:textId="7D0F0366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C6873" w14:textId="6B6DADAA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FEA0F" w14:textId="0C2AA7D1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3099A" w14:textId="77D8835B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45614" w14:textId="38827423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6FDEE" w14:textId="23FC3188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863EF" w14:textId="43ADD977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1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EA4D0" w14:textId="466D5D68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8D38C" w14:textId="5F3A5A49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C0C3C" w14:textId="419D2B3E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2D564" w14:textId="22305998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E3BB0" w14:textId="6C2DCAD6" w:rsidR="00F71435" w:rsidRPr="00BC4377" w:rsidRDefault="0063792F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  <w:tr w:rsidR="0063792F" w:rsidRPr="00BC4377" w14:paraId="2443EAE2" w14:textId="7CD625E0" w:rsidTr="00757995">
        <w:tc>
          <w:tcPr>
            <w:tcW w:w="883" w:type="dxa"/>
            <w:tcBorders>
              <w:left w:val="nil"/>
              <w:bottom w:val="single" w:sz="18" w:space="0" w:color="auto"/>
            </w:tcBorders>
            <w:vAlign w:val="center"/>
          </w:tcPr>
          <w:p w14:paraId="513746D9" w14:textId="163972C9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4</w:t>
            </w:r>
          </w:p>
        </w:tc>
        <w:tc>
          <w:tcPr>
            <w:tcW w:w="927" w:type="dxa"/>
            <w:tcBorders>
              <w:bottom w:val="single" w:sz="18" w:space="0" w:color="auto"/>
            </w:tcBorders>
          </w:tcPr>
          <w:p w14:paraId="067853D4" w14:textId="7CD64E0D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0.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4A496" w14:textId="708D604D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AEDA6" w14:textId="262A5665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≤0.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BED5F" w14:textId="5F5EF7D1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25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E16ED" w14:textId="59F93DB2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12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24B87" w14:textId="3E0AB6D1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8542F" w14:textId="0259BE4E" w:rsidR="00F71435" w:rsidRPr="00BC4377" w:rsidRDefault="00F71435" w:rsidP="00F714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25641" w14:textId="36E9D5A7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0.5</w:t>
            </w: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6628359" w14:textId="7A59A2F4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(≥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4FD05" w14:textId="3759313A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0A7F0" w14:textId="72CAB6F0" w:rsidR="00F71435" w:rsidRPr="00BC4377" w:rsidRDefault="00F71435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1742C5E" w14:textId="1E5FC5C5" w:rsidR="00F71435" w:rsidRPr="00BC4377" w:rsidRDefault="0063792F" w:rsidP="00F71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3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 (POS)</w:t>
            </w:r>
          </w:p>
        </w:tc>
      </w:tr>
    </w:tbl>
    <w:p w14:paraId="2B27CF77" w14:textId="3F6A3F4C" w:rsidR="00BB425A" w:rsidRPr="00BC4377" w:rsidRDefault="00BB425A">
      <w:pPr>
        <w:rPr>
          <w:lang w:val="en-US"/>
        </w:rPr>
      </w:pPr>
    </w:p>
    <w:p w14:paraId="6A0B1369" w14:textId="62B1CD9B" w:rsidR="00353195" w:rsidRPr="00BC4377" w:rsidRDefault="00353195">
      <w:pPr>
        <w:rPr>
          <w:lang w:val="en-US"/>
        </w:rPr>
      </w:pPr>
      <w:r w:rsidRPr="00BC4377">
        <w:rPr>
          <w:rFonts w:ascii="Times New Roman" w:hAnsi="Times New Roman" w:cs="Times New Roman"/>
          <w:sz w:val="20"/>
          <w:szCs w:val="20"/>
          <w:lang w:val="en-US"/>
        </w:rPr>
        <w:t xml:space="preserve">BP: benzylpenicillin, EM: erythromycin, CM: clindamycin, Q/D: </w:t>
      </w:r>
      <w:proofErr w:type="spellStart"/>
      <w:r w:rsidRPr="00BC4377">
        <w:rPr>
          <w:rFonts w:ascii="Times New Roman" w:hAnsi="Times New Roman" w:cs="Times New Roman"/>
          <w:sz w:val="20"/>
          <w:szCs w:val="20"/>
          <w:lang w:val="en-US"/>
        </w:rPr>
        <w:t>quinupristin</w:t>
      </w:r>
      <w:proofErr w:type="spellEnd"/>
      <w:r w:rsidRPr="00BC4377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BC4377">
        <w:rPr>
          <w:rFonts w:ascii="Times New Roman" w:hAnsi="Times New Roman" w:cs="Times New Roman"/>
          <w:sz w:val="20"/>
          <w:szCs w:val="20"/>
          <w:lang w:val="en-US"/>
        </w:rPr>
        <w:t>dalfopristin</w:t>
      </w:r>
      <w:proofErr w:type="spellEnd"/>
      <w:r w:rsidRPr="00BC4377">
        <w:rPr>
          <w:rFonts w:ascii="Times New Roman" w:hAnsi="Times New Roman" w:cs="Times New Roman"/>
          <w:sz w:val="20"/>
          <w:szCs w:val="20"/>
          <w:lang w:val="en-US"/>
        </w:rPr>
        <w:t>, LE: levofloxacin, GM: gentamicin, TS: trimethoprim / sulfamethoxazole, RI: rifampicin,</w:t>
      </w:r>
      <w:r w:rsidR="00A23583" w:rsidRPr="00BC4377">
        <w:rPr>
          <w:rFonts w:ascii="Times New Roman" w:hAnsi="Times New Roman" w:cs="Times New Roman"/>
          <w:sz w:val="20"/>
          <w:szCs w:val="20"/>
          <w:lang w:val="en-US"/>
        </w:rPr>
        <w:t xml:space="preserve"> OX: oxacillin, LI: linezolid, VM: vancomycin, CX: cefoxitin</w:t>
      </w:r>
      <w:r w:rsidR="003F3729" w:rsidRPr="00BC4377">
        <w:rPr>
          <w:rFonts w:ascii="Times New Roman" w:hAnsi="Times New Roman" w:cs="Times New Roman"/>
          <w:sz w:val="20"/>
          <w:szCs w:val="20"/>
          <w:lang w:val="en-US"/>
        </w:rPr>
        <w:t>, MIC: minimum inhibitory concentration,</w:t>
      </w:r>
      <w:r w:rsidR="00F63391" w:rsidRPr="00BC4377">
        <w:rPr>
          <w:rFonts w:ascii="Times New Roman" w:hAnsi="Times New Roman" w:cs="Times New Roman"/>
          <w:sz w:val="20"/>
          <w:szCs w:val="20"/>
          <w:lang w:val="en-US"/>
        </w:rPr>
        <w:t xml:space="preserve"> Interp.: interpretation</w:t>
      </w:r>
      <w:r w:rsidR="005008BB" w:rsidRPr="00BC4377">
        <w:rPr>
          <w:rFonts w:ascii="Times New Roman" w:hAnsi="Times New Roman" w:cs="Times New Roman"/>
          <w:sz w:val="20"/>
          <w:szCs w:val="20"/>
          <w:lang w:val="en-US"/>
        </w:rPr>
        <w:t>, R:</w:t>
      </w:r>
      <w:r w:rsidR="00BC43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008BB" w:rsidRPr="00BC4377">
        <w:rPr>
          <w:rFonts w:ascii="Times New Roman" w:hAnsi="Times New Roman" w:cs="Times New Roman"/>
          <w:sz w:val="20"/>
          <w:szCs w:val="20"/>
          <w:lang w:val="en-US"/>
        </w:rPr>
        <w:t>resistant, S: sensitive.</w:t>
      </w:r>
      <w:r w:rsidR="003F3729" w:rsidRPr="00BC43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353195" w:rsidRPr="00BC4377" w:rsidSect="005D294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B80"/>
    <w:rsid w:val="00003F13"/>
    <w:rsid w:val="00007C7D"/>
    <w:rsid w:val="00021216"/>
    <w:rsid w:val="000234E3"/>
    <w:rsid w:val="00030640"/>
    <w:rsid w:val="00040ED0"/>
    <w:rsid w:val="00051FC9"/>
    <w:rsid w:val="00054125"/>
    <w:rsid w:val="00076608"/>
    <w:rsid w:val="00094401"/>
    <w:rsid w:val="000B5CE9"/>
    <w:rsid w:val="000D36C1"/>
    <w:rsid w:val="000F3235"/>
    <w:rsid w:val="001564C5"/>
    <w:rsid w:val="00176A9B"/>
    <w:rsid w:val="001A1D1C"/>
    <w:rsid w:val="001B2B9A"/>
    <w:rsid w:val="001D0F9A"/>
    <w:rsid w:val="001D2E1A"/>
    <w:rsid w:val="001D40AD"/>
    <w:rsid w:val="001D5DE3"/>
    <w:rsid w:val="001F54B3"/>
    <w:rsid w:val="001F69E4"/>
    <w:rsid w:val="00205E5E"/>
    <w:rsid w:val="00290028"/>
    <w:rsid w:val="002C2833"/>
    <w:rsid w:val="002C6BB7"/>
    <w:rsid w:val="002D34C3"/>
    <w:rsid w:val="002D47A4"/>
    <w:rsid w:val="002E2145"/>
    <w:rsid w:val="002E3C3F"/>
    <w:rsid w:val="00317EC0"/>
    <w:rsid w:val="00353195"/>
    <w:rsid w:val="00371F71"/>
    <w:rsid w:val="00377F40"/>
    <w:rsid w:val="0039320B"/>
    <w:rsid w:val="003A1B80"/>
    <w:rsid w:val="003A3094"/>
    <w:rsid w:val="003A57C1"/>
    <w:rsid w:val="003F3729"/>
    <w:rsid w:val="00465C3C"/>
    <w:rsid w:val="004B4AD1"/>
    <w:rsid w:val="004D054C"/>
    <w:rsid w:val="004D5D12"/>
    <w:rsid w:val="005008BB"/>
    <w:rsid w:val="00534767"/>
    <w:rsid w:val="005566E0"/>
    <w:rsid w:val="005C4011"/>
    <w:rsid w:val="005C4299"/>
    <w:rsid w:val="005D294C"/>
    <w:rsid w:val="005E27CC"/>
    <w:rsid w:val="005F1473"/>
    <w:rsid w:val="005F6222"/>
    <w:rsid w:val="0061771C"/>
    <w:rsid w:val="00624BE1"/>
    <w:rsid w:val="00631315"/>
    <w:rsid w:val="006374E9"/>
    <w:rsid w:val="0063792F"/>
    <w:rsid w:val="006445E2"/>
    <w:rsid w:val="006734AD"/>
    <w:rsid w:val="006A1D96"/>
    <w:rsid w:val="006A3E8A"/>
    <w:rsid w:val="006A40E1"/>
    <w:rsid w:val="006C598A"/>
    <w:rsid w:val="006F1CE0"/>
    <w:rsid w:val="00724CF9"/>
    <w:rsid w:val="00757995"/>
    <w:rsid w:val="00795665"/>
    <w:rsid w:val="007B0800"/>
    <w:rsid w:val="007B1D05"/>
    <w:rsid w:val="007D42B3"/>
    <w:rsid w:val="007E05C6"/>
    <w:rsid w:val="007E218A"/>
    <w:rsid w:val="0082776E"/>
    <w:rsid w:val="008714FE"/>
    <w:rsid w:val="0087231D"/>
    <w:rsid w:val="008D6359"/>
    <w:rsid w:val="008E2D35"/>
    <w:rsid w:val="008E72E1"/>
    <w:rsid w:val="009203BF"/>
    <w:rsid w:val="00920A01"/>
    <w:rsid w:val="009611A8"/>
    <w:rsid w:val="009730DD"/>
    <w:rsid w:val="00985CB7"/>
    <w:rsid w:val="009A11B8"/>
    <w:rsid w:val="00A23583"/>
    <w:rsid w:val="00A26CA0"/>
    <w:rsid w:val="00A61976"/>
    <w:rsid w:val="00A64E8F"/>
    <w:rsid w:val="00A90AD7"/>
    <w:rsid w:val="00AA16FC"/>
    <w:rsid w:val="00AD484A"/>
    <w:rsid w:val="00AE1A31"/>
    <w:rsid w:val="00AE4409"/>
    <w:rsid w:val="00B3171E"/>
    <w:rsid w:val="00B47B1B"/>
    <w:rsid w:val="00B47B2D"/>
    <w:rsid w:val="00B52B4C"/>
    <w:rsid w:val="00B76AED"/>
    <w:rsid w:val="00B86976"/>
    <w:rsid w:val="00B92504"/>
    <w:rsid w:val="00B9525B"/>
    <w:rsid w:val="00BA26B3"/>
    <w:rsid w:val="00BA4B8C"/>
    <w:rsid w:val="00BB0B9D"/>
    <w:rsid w:val="00BB363C"/>
    <w:rsid w:val="00BB425A"/>
    <w:rsid w:val="00BC4377"/>
    <w:rsid w:val="00BC5580"/>
    <w:rsid w:val="00BE53CA"/>
    <w:rsid w:val="00BE5E36"/>
    <w:rsid w:val="00C04FE8"/>
    <w:rsid w:val="00C12F60"/>
    <w:rsid w:val="00C33B8D"/>
    <w:rsid w:val="00C47105"/>
    <w:rsid w:val="00C54FDF"/>
    <w:rsid w:val="00C62565"/>
    <w:rsid w:val="00C91096"/>
    <w:rsid w:val="00C910A9"/>
    <w:rsid w:val="00CA37A9"/>
    <w:rsid w:val="00CF14BA"/>
    <w:rsid w:val="00CF3961"/>
    <w:rsid w:val="00D86F70"/>
    <w:rsid w:val="00DA663D"/>
    <w:rsid w:val="00DB54C2"/>
    <w:rsid w:val="00DF4AC6"/>
    <w:rsid w:val="00E077E3"/>
    <w:rsid w:val="00E131F0"/>
    <w:rsid w:val="00E21AD4"/>
    <w:rsid w:val="00E25EC2"/>
    <w:rsid w:val="00E4774D"/>
    <w:rsid w:val="00E54466"/>
    <w:rsid w:val="00E762C1"/>
    <w:rsid w:val="00ED03AE"/>
    <w:rsid w:val="00F14988"/>
    <w:rsid w:val="00F209D7"/>
    <w:rsid w:val="00F32FC5"/>
    <w:rsid w:val="00F34DF5"/>
    <w:rsid w:val="00F63391"/>
    <w:rsid w:val="00F71435"/>
    <w:rsid w:val="00F739A5"/>
    <w:rsid w:val="00F90092"/>
    <w:rsid w:val="00FB27BC"/>
    <w:rsid w:val="00FB5350"/>
    <w:rsid w:val="00FB6185"/>
    <w:rsid w:val="00FD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B3AAA"/>
  <w15:chartTrackingRefBased/>
  <w15:docId w15:val="{5452D184-5225-491B-B6E9-867A9182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2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</Pages>
  <Words>398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artinez</dc:creator>
  <cp:keywords/>
  <dc:description/>
  <cp:lastModifiedBy>veronica martinez</cp:lastModifiedBy>
  <cp:revision>165</cp:revision>
  <dcterms:created xsi:type="dcterms:W3CDTF">2022-07-19T15:18:00Z</dcterms:created>
  <dcterms:modified xsi:type="dcterms:W3CDTF">2022-07-20T15:18:00Z</dcterms:modified>
</cp:coreProperties>
</file>